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C67" w:rsidRPr="004215BD" w:rsidRDefault="007A3E15" w:rsidP="00321C67">
      <w:pPr>
        <w:rPr>
          <w:noProof/>
        </w:rPr>
      </w:pPr>
      <w:r w:rsidRPr="004215BD">
        <w:rPr>
          <w:b/>
          <w:noProof/>
        </w:rPr>
        <w:t>Table S</w:t>
      </w:r>
      <w:r w:rsidR="004215BD" w:rsidRPr="004215BD">
        <w:rPr>
          <w:b/>
          <w:noProof/>
        </w:rPr>
        <w:t>3</w:t>
      </w:r>
      <w:r w:rsidRPr="004215BD">
        <w:rPr>
          <w:b/>
          <w:noProof/>
        </w:rPr>
        <w:t xml:space="preserve">. </w:t>
      </w:r>
      <w:r w:rsidR="00CC2B30" w:rsidRPr="004215BD">
        <w:rPr>
          <w:b/>
          <w:noProof/>
        </w:rPr>
        <w:t xml:space="preserve">Means and ranges of the intensities of the odour descriptors across the </w:t>
      </w:r>
      <w:r w:rsidR="00734714" w:rsidRPr="004215BD">
        <w:rPr>
          <w:b/>
          <w:noProof/>
        </w:rPr>
        <w:t xml:space="preserve">four </w:t>
      </w:r>
      <w:r w:rsidR="00CC2B30" w:rsidRPr="004215BD">
        <w:rPr>
          <w:b/>
          <w:noProof/>
        </w:rPr>
        <w:t>assessors.</w:t>
      </w:r>
    </w:p>
    <w:tbl>
      <w:tblPr>
        <w:tblW w:w="115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680"/>
        <w:gridCol w:w="680"/>
        <w:gridCol w:w="680"/>
        <w:gridCol w:w="680"/>
        <w:gridCol w:w="680"/>
        <w:gridCol w:w="680"/>
        <w:gridCol w:w="680"/>
        <w:gridCol w:w="737"/>
        <w:gridCol w:w="680"/>
        <w:gridCol w:w="680"/>
        <w:gridCol w:w="680"/>
        <w:gridCol w:w="680"/>
        <w:gridCol w:w="680"/>
        <w:gridCol w:w="680"/>
        <w:gridCol w:w="680"/>
      </w:tblGrid>
      <w:tr w:rsidR="00321C67" w:rsidRPr="00CC2B30" w:rsidTr="00C43ABA">
        <w:trPr>
          <w:trHeight w:val="300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321C67" w:rsidRPr="00CC2B30" w:rsidRDefault="00321C67" w:rsidP="009E31E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color w:val="000000"/>
                <w:sz w:val="20"/>
                <w:szCs w:val="20"/>
                <w:lang w:eastAsia="fr-CH"/>
              </w:rPr>
              <w:t> </w:t>
            </w:r>
          </w:p>
          <w:p w:rsidR="00321C67" w:rsidRPr="00CC2B30" w:rsidRDefault="00321C67" w:rsidP="009E31E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  <w:t>Assessor ID</w:t>
            </w:r>
          </w:p>
        </w:tc>
        <w:tc>
          <w:tcPr>
            <w:tcW w:w="10257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321C67" w:rsidRPr="00CC2B30" w:rsidRDefault="00321C67" w:rsidP="009E31E6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Odour intensity</w:t>
            </w:r>
          </w:p>
        </w:tc>
      </w:tr>
      <w:tr w:rsidR="00CC2B30" w:rsidRPr="00CC2B30" w:rsidTr="00C43ABA">
        <w:trPr>
          <w:trHeight w:val="300"/>
        </w:trPr>
        <w:tc>
          <w:tcPr>
            <w:tcW w:w="12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321C67" w:rsidRPr="00CC2B30" w:rsidRDefault="00321C67" w:rsidP="009E31E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321C67" w:rsidRPr="00CC2B30" w:rsidRDefault="00333B9E" w:rsidP="009E31E6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 xml:space="preserve">Sulfury-cat </w:t>
            </w:r>
            <w:r w:rsidR="00321C67"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urine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321C67" w:rsidRPr="00CC2B30" w:rsidRDefault="00321C67" w:rsidP="009E31E6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Fatty</w:t>
            </w:r>
          </w:p>
        </w:tc>
        <w:tc>
          <w:tcPr>
            <w:tcW w:w="20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321C67" w:rsidRPr="00CC2B30" w:rsidRDefault="00321C67" w:rsidP="009E31E6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Acid-spicy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321C67" w:rsidRPr="00CC2B30" w:rsidRDefault="00321C67" w:rsidP="009E31E6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Fresh onion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321C67" w:rsidRPr="00CC2B30" w:rsidRDefault="00321C67" w:rsidP="009E31E6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Global</w:t>
            </w:r>
          </w:p>
        </w:tc>
      </w:tr>
      <w:tr w:rsidR="00321C67" w:rsidRPr="00CC2B30" w:rsidTr="00C43ABA">
        <w:trPr>
          <w:trHeight w:val="300"/>
        </w:trPr>
        <w:tc>
          <w:tcPr>
            <w:tcW w:w="1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321C67" w:rsidRPr="00CC2B30" w:rsidRDefault="00321C67" w:rsidP="009E31E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321C67" w:rsidRPr="00CC2B30" w:rsidRDefault="00321C67" w:rsidP="00C43ABA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Mi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321C67" w:rsidRPr="00CC2B30" w:rsidRDefault="00321C67" w:rsidP="00C43ABA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Max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321C67" w:rsidRPr="00CC2B30" w:rsidRDefault="00321C67" w:rsidP="00C43ABA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Mea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321C67" w:rsidRPr="00CC2B30" w:rsidRDefault="00321C67" w:rsidP="00C43ABA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Mi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321C67" w:rsidRPr="00CC2B30" w:rsidRDefault="00321C67" w:rsidP="00C43ABA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Max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321C67" w:rsidRPr="00CC2B30" w:rsidRDefault="00321C67" w:rsidP="00C43ABA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Mea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321C67" w:rsidRPr="00CC2B30" w:rsidRDefault="00321C67" w:rsidP="00C43ABA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Min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321C67" w:rsidRPr="00CC2B30" w:rsidRDefault="00321C67" w:rsidP="00C43ABA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Max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321C67" w:rsidRPr="00CC2B30" w:rsidRDefault="00321C67" w:rsidP="00C43ABA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Mea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321C67" w:rsidRPr="00CC2B30" w:rsidRDefault="00321C67" w:rsidP="00C43ABA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Mi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321C67" w:rsidRPr="00CC2B30" w:rsidRDefault="00321C67" w:rsidP="00C43ABA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Max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321C67" w:rsidRPr="00CC2B30" w:rsidRDefault="00321C67" w:rsidP="00C43ABA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Mea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321C67" w:rsidRPr="00CC2B30" w:rsidRDefault="00321C67" w:rsidP="00C43ABA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Mi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321C67" w:rsidRPr="00CC2B30" w:rsidRDefault="00321C67" w:rsidP="00C43ABA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Max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321C67" w:rsidRPr="00CC2B30" w:rsidRDefault="00321C67" w:rsidP="00C43ABA">
            <w:pPr>
              <w:spacing w:after="0" w:line="240" w:lineRule="auto"/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bCs/>
                <w:noProof/>
                <w:color w:val="17365D" w:themeColor="text2" w:themeShade="BF"/>
                <w:sz w:val="20"/>
                <w:szCs w:val="20"/>
                <w:lang w:eastAsia="fr-CH"/>
              </w:rPr>
              <w:t>Mean</w:t>
            </w:r>
          </w:p>
        </w:tc>
      </w:tr>
      <w:tr w:rsidR="00C43ABA" w:rsidRPr="00CC2B30" w:rsidTr="00C43ABA">
        <w:trPr>
          <w:trHeight w:val="30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ABA" w:rsidRPr="00CC2B30" w:rsidRDefault="00C43ABA" w:rsidP="009E31E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color w:val="000000"/>
                <w:sz w:val="20"/>
                <w:szCs w:val="20"/>
                <w:lang w:eastAsia="fr-CH"/>
              </w:rPr>
              <w:t>Assessor_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ABA" w:rsidRPr="00321C67" w:rsidRDefault="00C43ABA" w:rsidP="00C43A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21C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ABA" w:rsidRPr="00321C67" w:rsidRDefault="00C43ABA" w:rsidP="00C43A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21C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7.13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ABA" w:rsidRPr="00321C67" w:rsidRDefault="00C43ABA" w:rsidP="00C43A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21C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5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3.61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4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5.00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1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7.79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5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7.97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2.48</w:t>
            </w:r>
          </w:p>
        </w:tc>
      </w:tr>
      <w:tr w:rsidR="00C43ABA" w:rsidRPr="00CC2B30" w:rsidTr="00C43ABA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ABA" w:rsidRPr="00CC2B30" w:rsidRDefault="00C43ABA" w:rsidP="009E31E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color w:val="000000"/>
                <w:sz w:val="20"/>
                <w:szCs w:val="20"/>
                <w:lang w:eastAsia="fr-CH"/>
              </w:rPr>
              <w:t>Assessor_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ABA" w:rsidRPr="00321C67" w:rsidRDefault="00C43ABA" w:rsidP="00C43A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21C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01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ABA" w:rsidRPr="00321C67" w:rsidRDefault="00C43ABA" w:rsidP="00C43A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21C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5.76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ABA" w:rsidRPr="00321C67" w:rsidRDefault="00C43ABA" w:rsidP="00C43A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21C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87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6.79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1.5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6.91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1.2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6.29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2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6.73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2.24</w:t>
            </w:r>
          </w:p>
        </w:tc>
      </w:tr>
      <w:tr w:rsidR="00C43ABA" w:rsidRPr="00CC2B30" w:rsidTr="00C43ABA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ABA" w:rsidRPr="00CC2B30" w:rsidRDefault="00C43ABA" w:rsidP="009E31E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color w:val="000000"/>
                <w:sz w:val="20"/>
                <w:szCs w:val="20"/>
                <w:lang w:eastAsia="fr-CH"/>
              </w:rPr>
              <w:t>Assessor_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ABA" w:rsidRPr="00321C67" w:rsidRDefault="00C43ABA" w:rsidP="00C43A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21C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43ABA" w:rsidRPr="00321C67" w:rsidRDefault="00C43ABA" w:rsidP="00C43A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21C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7.61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ABA" w:rsidRPr="00321C67" w:rsidRDefault="00C43ABA" w:rsidP="00C43A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21C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.20</w:t>
            </w:r>
          </w:p>
        </w:tc>
        <w:tc>
          <w:tcPr>
            <w:tcW w:w="680" w:type="dxa"/>
            <w:tcBorders>
              <w:top w:val="nil"/>
            </w:tcBorders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680" w:type="dxa"/>
            <w:tcBorders>
              <w:top w:val="nil"/>
            </w:tcBorders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8.81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1.0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</w:tcBorders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5.23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6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9.13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1.7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9.07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2.86</w:t>
            </w:r>
          </w:p>
        </w:tc>
      </w:tr>
      <w:tr w:rsidR="00C43ABA" w:rsidRPr="00CC2B30" w:rsidTr="00C43ABA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ABA" w:rsidRPr="00CC2B30" w:rsidRDefault="00C43ABA" w:rsidP="009E31E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b/>
                <w:color w:val="000000"/>
                <w:sz w:val="20"/>
                <w:szCs w:val="20"/>
                <w:lang w:eastAsia="fr-CH"/>
              </w:rPr>
              <w:t>Assessor_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ABA" w:rsidRPr="00321C67" w:rsidRDefault="00C43ABA" w:rsidP="00C43A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21C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ABA" w:rsidRPr="00321C67" w:rsidRDefault="00C43ABA" w:rsidP="00C43A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21C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7.66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ABA" w:rsidRPr="00321C67" w:rsidRDefault="00C43ABA" w:rsidP="00C43A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321C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.22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3.54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4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5.34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9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3.83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1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9.2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ABA" w:rsidRPr="00CC2B30" w:rsidRDefault="00C43ABA" w:rsidP="00C43AB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CC2B30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2.23</w:t>
            </w:r>
          </w:p>
        </w:tc>
      </w:tr>
    </w:tbl>
    <w:p w:rsidR="00321C67" w:rsidRPr="00CC2B30" w:rsidRDefault="00321C67" w:rsidP="00321C67"/>
    <w:p w:rsidR="00CC2B30" w:rsidRDefault="00CC2B30">
      <w:pPr>
        <w:rPr>
          <w:b/>
          <w:noProof/>
        </w:rPr>
      </w:pPr>
      <w:r>
        <w:t>Odour intensity was evaluated on a scale from 0 to 10.</w:t>
      </w:r>
      <w:r w:rsidR="00282414">
        <w:t xml:space="preserve"> Minimum (Min) and maximum (Max) values obtained by each assessor are given.</w:t>
      </w:r>
      <w:bookmarkStart w:id="0" w:name="_GoBack"/>
      <w:bookmarkEnd w:id="0"/>
    </w:p>
    <w:p w:rsidR="00CC2B30" w:rsidRDefault="00CC2B30">
      <w:pPr>
        <w:rPr>
          <w:b/>
          <w:noProof/>
        </w:rPr>
      </w:pPr>
    </w:p>
    <w:p w:rsidR="00321C67" w:rsidRPr="00CC2B30" w:rsidRDefault="00321C67"/>
    <w:sectPr w:rsidR="00321C67" w:rsidRPr="00CC2B30" w:rsidSect="001F13B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1F13BC"/>
    <w:rsid w:val="001F13BC"/>
    <w:rsid w:val="00282414"/>
    <w:rsid w:val="00321C67"/>
    <w:rsid w:val="00333B9E"/>
    <w:rsid w:val="004215BD"/>
    <w:rsid w:val="00734714"/>
    <w:rsid w:val="00753221"/>
    <w:rsid w:val="007A3E15"/>
    <w:rsid w:val="0082587A"/>
    <w:rsid w:val="00B15A5C"/>
    <w:rsid w:val="00B71B4C"/>
    <w:rsid w:val="00C26561"/>
    <w:rsid w:val="00C41243"/>
    <w:rsid w:val="00C43ABA"/>
    <w:rsid w:val="00C44256"/>
    <w:rsid w:val="00CC2B30"/>
    <w:rsid w:val="00D5118B"/>
    <w:rsid w:val="00EA16A3"/>
    <w:rsid w:val="00FB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2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12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LAZAREVIC</dc:creator>
  <cp:lastModifiedBy>vladimir LAZAREVIC</cp:lastModifiedBy>
  <cp:revision>12</cp:revision>
  <dcterms:created xsi:type="dcterms:W3CDTF">2014-12-10T14:32:00Z</dcterms:created>
  <dcterms:modified xsi:type="dcterms:W3CDTF">2014-12-12T15:40:00Z</dcterms:modified>
</cp:coreProperties>
</file>